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16" w:type="dxa"/>
        <w:jc w:val="center"/>
        <w:tblLook w:val="04A0"/>
      </w:tblPr>
      <w:tblGrid>
        <w:gridCol w:w="1716"/>
        <w:gridCol w:w="1701"/>
        <w:gridCol w:w="3261"/>
        <w:gridCol w:w="3827"/>
        <w:gridCol w:w="1029"/>
        <w:gridCol w:w="1097"/>
        <w:gridCol w:w="222"/>
        <w:gridCol w:w="2163"/>
      </w:tblGrid>
      <w:tr w:rsidR="003C0B07" w:rsidRPr="003C0B07" w:rsidTr="003C0B07">
        <w:trPr>
          <w:trHeight w:val="510"/>
          <w:jc w:val="center"/>
        </w:trPr>
        <w:tc>
          <w:tcPr>
            <w:tcW w:w="128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5</w:t>
            </w: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. Common genes of CD8</w:t>
            </w: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  <w:vertAlign w:val="superscript"/>
              </w:rPr>
              <w:t>+</w:t>
            </w: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T-cells shared by HCV and HIV-1 infect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3C0B07" w:rsidRPr="003C0B07" w:rsidTr="003C0B07">
        <w:trPr>
          <w:trHeight w:val="45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beset</w:t>
            </w:r>
            <w:proofErr w:type="spellEnd"/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Tit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Seq</w:t>
            </w:r>
            <w:proofErr w:type="spellEnd"/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Transcript I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io(Description)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6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in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alpha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7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7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37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2 /// NM_001130004 /// NM_001130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991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C-C motif) receptor 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79 /// NM_0011001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991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79 /// NM_0011001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E-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991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79 /// NM_0011001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991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79 /// NM_0011001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53A /// FAM153B /// FAM15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945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mily with sequence similarity 153, member A /// family with sequence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i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79527 /// NM_001079529 /// NM_1736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M153A /// FAM153B /// FAM153C /// </w:t>
            </w: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C100507387 /// LOC100507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14945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79527 /// NM_001079529 /// NM_001265615 /// NM_173663 /// NR_038353 /// NR_038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AM153A /// FAM153B /// FAM153C /// LOC100507387 /// LOC100507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945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79527 /// NM_001079529 /// NM_001265615 /// NM_173663 /// NR_038353 /// NR_038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354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on, gamm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354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592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mmunoglobulin J polypeptide, linker protein for immunoglobulin alpha and mu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1446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592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1446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@ /// IGK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651_x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oglobulin kappa locus /// immunoglobulin kappa const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@ /// IGK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671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@ /// IGKC /// LOC100294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651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_109956 /// XR_109957 /// XR_1327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@ /// IGKC /// LOC100294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651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_109956 /// XR_109957 /// XR_1327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@ /// IGKC /// LOC100294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671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_109956 /// XR_109957 /// XR_1327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@ /// IGKC /// LOC100294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671_x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_109956 /// XR_109957 /// XR_1327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LF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486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uppel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factor 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77716 /// NM_001177718 /// NM_003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48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77716 /// NM_001177718 /// NM_003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48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77716 /// NM_001177718 /// NM_003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470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iller cell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receptor subfamily B, member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2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470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2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R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790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density lipoprotein receptor adaptor protein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6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R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790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6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558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id enhancer-binding factor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30713 /// NM_001130714 /// NM_001166119 /// NM_0162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558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30713 /// NM_001130714 /// NM_001166119 /// NM_0162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558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30713 /// NM_001130714 /// NM_001166119 /// NM_0162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75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zym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75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75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75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777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, T-cell differentiation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371 /// NM_022438 /// NM_022439 /// NM_0224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777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371 /// NM_022438 /// NM_022439 /// NM_0224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16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derm specific transcript homolog (mous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402 /// NM_177524 /// NM_1775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1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M_001253900 /// NM_001253901 /// NM_001253902 /// NM_002402 /// </w:t>
            </w: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M_177524 /// NM_177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.06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1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253900 /// NM_001253901 /// NM_001253902 /// NM_002402 /// NM_177524 /// NM_177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E-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1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253900 /// NM_001253901 /// NM_001253902 /// NM_002402 /// NM_177524 /// NM_177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ler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06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-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eloblastosi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iral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cogene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molog (avian)-lik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80416 /// NM_0011447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0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80416 /// NM_0011447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06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80416 /// NM_0011447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17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 calcium binding protein A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4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17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17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17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535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 calcium binding protein A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535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535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M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793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x comb o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leg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1 (Drosophil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7535 /// NM_001037536 /// NM_001037540 /// NM_006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M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793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7535 /// NM_001037536 /// NM_001037540 /// NM_006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M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793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7535 /// NM_001037536 /// NM_001037540 /// NM_006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S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54_s_at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atogenesis associated, serine-rich 2-li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0422 /// NM_001100423 /// NM_001100424 /// NM_015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S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54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0422 /// NM_001100423 /// NM_001100424 /// NM_015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S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54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M_001100422 /// NM_001100423 /// </w:t>
            </w: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M_001100424 /// NM_015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0.00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PATS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54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0422 /// NM_001100423 /// NM_001100424 /// NM_015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ute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  <w:tr w:rsidR="003C0B07" w:rsidRPr="003C0B07" w:rsidTr="003C0B0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S2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54_s_at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0422 /// NM_001100423 /// NM_001100424 /// NM_015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B07" w:rsidRPr="003C0B07" w:rsidRDefault="003C0B07" w:rsidP="003C0B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ronic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p </w:t>
            </w:r>
            <w:proofErr w:type="spellStart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3C0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ler</w:t>
            </w:r>
          </w:p>
        </w:tc>
      </w:tr>
    </w:tbl>
    <w:p w:rsidR="002A1450" w:rsidRDefault="002A1450" w:rsidP="003C0B07">
      <w:pPr>
        <w:tabs>
          <w:tab w:val="left" w:pos="6379"/>
        </w:tabs>
        <w:rPr>
          <w:rFonts w:hint="eastAsia"/>
        </w:rPr>
      </w:pPr>
    </w:p>
    <w:sectPr w:rsidR="002A1450" w:rsidSect="003C0B0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C0B07"/>
    <w:rsid w:val="002A1450"/>
    <w:rsid w:val="003C0B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2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99</Words>
  <Characters>5698</Characters>
  <Application>Microsoft Office Word</Application>
  <DocSecurity>0</DocSecurity>
  <Lines>47</Lines>
  <Paragraphs>13</Paragraphs>
  <ScaleCrop>false</ScaleCrop>
  <Company>WwW.YlmF.CoM</Company>
  <LinksUpToDate>false</LinksUpToDate>
  <CharactersWithSpaces>6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1</cp:revision>
  <dcterms:created xsi:type="dcterms:W3CDTF">2013-09-22T04:32:00Z</dcterms:created>
  <dcterms:modified xsi:type="dcterms:W3CDTF">2013-09-22T04:36:00Z</dcterms:modified>
</cp:coreProperties>
</file>